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98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256"/>
        <w:gridCol w:w="3354"/>
        <w:gridCol w:w="2688"/>
      </w:tblGrid>
      <w:tr w:rsidR="00103C5D" w:rsidRPr="00F67FBD" w14:paraId="4A9EEEF1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A9789" w14:textId="77777777" w:rsidR="00103C5D" w:rsidRPr="00F67FBD" w:rsidRDefault="00103C5D" w:rsidP="00204780">
            <w:pPr>
              <w:pStyle w:val="Text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40A2E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>Dimension measure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77561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>Measurement</w:t>
            </w:r>
          </w:p>
        </w:tc>
      </w:tr>
      <w:tr w:rsidR="00103C5D" w:rsidRPr="00F67FBD" w14:paraId="276A8B88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1722F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>right Nasal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65EB9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Anteroposterior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CBD65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540*</w:t>
            </w:r>
          </w:p>
        </w:tc>
      </w:tr>
      <w:tr w:rsidR="00103C5D" w:rsidRPr="00F67FBD" w14:paraId="6FFB3DAF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7B0F4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C6499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 xml:space="preserve">Lateromedial maximum width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C00E6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~80</w:t>
            </w:r>
          </w:p>
        </w:tc>
      </w:tr>
      <w:tr w:rsidR="00103C5D" w:rsidRPr="00F67FBD" w14:paraId="206A8D00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A6361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33D02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Lateromedial minimal width, at ½ anteroposterior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8351E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65</w:t>
            </w:r>
          </w:p>
        </w:tc>
      </w:tr>
      <w:tr w:rsidR="00103C5D" w:rsidRPr="00F67FBD" w14:paraId="6287D844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00F52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>left Nasal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879DC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Anteroposterior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7A1D3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450*</w:t>
            </w:r>
          </w:p>
        </w:tc>
      </w:tr>
      <w:tr w:rsidR="00103C5D" w:rsidRPr="00F67FBD" w14:paraId="6AD152A8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0A6E3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F0172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 xml:space="preserve">Lateromedial maximum width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747FC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~80</w:t>
            </w:r>
          </w:p>
        </w:tc>
      </w:tr>
      <w:tr w:rsidR="00103C5D" w:rsidRPr="00F67FBD" w14:paraId="19F94363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CD523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9A550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Lateromedial minimal width, at ½ anteroposterior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7C2CE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65</w:t>
            </w:r>
          </w:p>
        </w:tc>
      </w:tr>
      <w:tr w:rsidR="00103C5D" w:rsidRPr="00F67FBD" w14:paraId="48FE84B4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AEBD5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>left Maxilla anterior fragment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60D10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Anteroposterior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011FB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~470*</w:t>
            </w:r>
          </w:p>
        </w:tc>
      </w:tr>
      <w:tr w:rsidR="00103C5D" w:rsidRPr="00F67FBD" w14:paraId="6D56F95B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5C1E8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CDD4A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Dorsoventral height anteriorl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22AF6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~190*</w:t>
            </w:r>
          </w:p>
        </w:tc>
      </w:tr>
      <w:tr w:rsidR="00103C5D" w:rsidRPr="00F67FBD" w14:paraId="28FBC4B5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8F7AB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22C45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Dorsoventral height posteriorl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9220A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~70</w:t>
            </w:r>
          </w:p>
        </w:tc>
      </w:tr>
      <w:tr w:rsidR="00103C5D" w:rsidRPr="00F67FBD" w14:paraId="5329025A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61CE2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>left Maxilla posterior fragment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EEEBB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Anteroposterior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95399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~210*</w:t>
            </w:r>
          </w:p>
        </w:tc>
      </w:tr>
      <w:tr w:rsidR="00103C5D" w:rsidRPr="00F67FBD" w14:paraId="034C312D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C1481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B8296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Dorsoventral height anteriorl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D99A5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65</w:t>
            </w:r>
          </w:p>
        </w:tc>
      </w:tr>
      <w:tr w:rsidR="00103C5D" w:rsidRPr="00F67FBD" w14:paraId="200713CF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743EC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56D88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Dorsoventral height posteriorl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7DF1C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~25</w:t>
            </w:r>
          </w:p>
        </w:tc>
      </w:tr>
      <w:tr w:rsidR="00103C5D" w:rsidRPr="00F67FBD" w14:paraId="6F379CC3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FAF7C" w14:textId="77777777" w:rsidR="00103C5D" w:rsidRPr="00723FF6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 anterior most preserved alveoli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C063C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eroposterior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7EBA3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~40</w:t>
            </w:r>
          </w:p>
        </w:tc>
      </w:tr>
      <w:tr w:rsidR="00103C5D" w:rsidRPr="00F67FBD" w14:paraId="0FF7044E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5C8CB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4F992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teromedial wid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75078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~20</w:t>
            </w:r>
          </w:p>
        </w:tc>
      </w:tr>
      <w:tr w:rsidR="00103C5D" w:rsidRPr="00F67FBD" w14:paraId="776FE358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CEFB8" w14:textId="77777777" w:rsidR="00103C5D" w:rsidRPr="00972A95" w:rsidRDefault="00103C5D" w:rsidP="00204780">
            <w:pPr>
              <w:rPr>
                <w:b/>
              </w:rPr>
            </w:pPr>
            <w:r>
              <w:rPr>
                <w:b/>
              </w:rPr>
              <w:t>Most posterior alveolus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50EFA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eroposterior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C824F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103C5D" w:rsidRPr="00F67FBD" w14:paraId="108C5FB9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18E39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9DFE0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teromedial wid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E4C93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~15</w:t>
            </w:r>
          </w:p>
        </w:tc>
      </w:tr>
      <w:tr w:rsidR="00103C5D" w:rsidRPr="00F67FBD" w14:paraId="0CA1E8E1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0F826" w14:textId="77777777" w:rsidR="00103C5D" w:rsidRPr="00F67FBD" w:rsidRDefault="00103C5D" w:rsidP="00204780">
            <w:r w:rsidRPr="00F67FBD">
              <w:rPr>
                <w:rStyle w:val="Ohne"/>
                <w:b/>
                <w:bCs/>
                <w:kern w:val="36"/>
              </w:rPr>
              <w:t>Maxillary tooth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CAFA1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Dorsoventral height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AADFE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68</w:t>
            </w:r>
          </w:p>
        </w:tc>
      </w:tr>
      <w:tr w:rsidR="00103C5D" w:rsidRPr="00F67FBD" w14:paraId="3FF996A0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FC01A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98068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Basal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00341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35</w:t>
            </w:r>
          </w:p>
        </w:tc>
      </w:tr>
      <w:tr w:rsidR="00103C5D" w:rsidRPr="00F67FBD" w14:paraId="7D10E00F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452F0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EA0B8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Number of denticles per cm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8A363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18 - 20</w:t>
            </w:r>
          </w:p>
        </w:tc>
      </w:tr>
      <w:tr w:rsidR="00103C5D" w:rsidRPr="00F67FBD" w14:paraId="4431E7D1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08A27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 xml:space="preserve">Axis 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0A074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Centrum height anterior articular surfac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87B60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80</w:t>
            </w:r>
          </w:p>
        </w:tc>
      </w:tr>
      <w:tr w:rsidR="00103C5D" w:rsidRPr="00F67FBD" w14:paraId="04A0A0EB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723E1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8383E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Centrum width anterior articular surfac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283A1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110</w:t>
            </w:r>
          </w:p>
        </w:tc>
      </w:tr>
      <w:tr w:rsidR="00103C5D" w:rsidRPr="00F67FBD" w14:paraId="1912BD08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9FA4A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3B516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Neural canal height anterior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6DC6B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25</w:t>
            </w:r>
          </w:p>
        </w:tc>
      </w:tr>
      <w:tr w:rsidR="00103C5D" w:rsidRPr="00F67FBD" w14:paraId="4F56A012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A8C4E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59994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Neural canal width anterior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18560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28</w:t>
            </w:r>
          </w:p>
        </w:tc>
      </w:tr>
      <w:tr w:rsidR="00103C5D" w:rsidRPr="00F67FBD" w14:paraId="4B50BF81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7B778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lastRenderedPageBreak/>
              <w:t>4</w:t>
            </w:r>
            <w:r w:rsidRPr="00F67FBD">
              <w:rPr>
                <w:rStyle w:val="Ohne"/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vertAlign w:val="superscript"/>
                <w:lang w:val="en-US"/>
              </w:rPr>
              <w:t>th</w:t>
            </w:r>
            <w:r w:rsidRPr="00F67FBD">
              <w:rPr>
                <w:rStyle w:val="Ohne"/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 xml:space="preserve"> cervical vertebra “b”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643C5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 xml:space="preserve">Centrum total length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2B9DB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100</w:t>
            </w:r>
          </w:p>
        </w:tc>
      </w:tr>
      <w:tr w:rsidR="00103C5D" w:rsidRPr="00F67FBD" w14:paraId="1998F8CD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F937F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A74F5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Centrum length rim to rim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5C4BB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~82</w:t>
            </w:r>
            <w:r w:rsidRPr="00F67FBD">
              <w:rPr>
                <w:rStyle w:val="Ohne"/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>’</w:t>
            </w:r>
          </w:p>
        </w:tc>
      </w:tr>
      <w:tr w:rsidR="00103C5D" w:rsidRPr="00F67FBD" w14:paraId="36D34082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D9329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358B1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 xml:space="preserve">Anterior centrum height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E8578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68</w:t>
            </w:r>
          </w:p>
        </w:tc>
      </w:tr>
      <w:tr w:rsidR="00103C5D" w:rsidRPr="00F67FBD" w14:paraId="47321CBB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E94FD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69EFB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Anterior centrum wid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DBA55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88</w:t>
            </w:r>
          </w:p>
        </w:tc>
      </w:tr>
      <w:tr w:rsidR="00103C5D" w:rsidRPr="00F67FBD" w14:paraId="7D22F9E0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50135" w14:textId="77777777" w:rsidR="00103C5D" w:rsidRDefault="00103C5D" w:rsidP="00204780">
            <w:pPr>
              <w:rPr>
                <w:rStyle w:val="Ohne"/>
                <w:b/>
                <w:bCs/>
                <w:kern w:val="36"/>
              </w:rPr>
            </w:pPr>
            <w:r w:rsidRPr="00F67FBD">
              <w:rPr>
                <w:rStyle w:val="Ohne"/>
                <w:b/>
                <w:bCs/>
                <w:kern w:val="36"/>
              </w:rPr>
              <w:t>anterior caudal vertebra “d”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C2ED6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Centrum total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DA6C1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145</w:t>
            </w:r>
          </w:p>
        </w:tc>
      </w:tr>
      <w:tr w:rsidR="00103C5D" w:rsidRPr="00F67FBD" w14:paraId="1966D446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8F651" w14:textId="77777777" w:rsidR="00103C5D" w:rsidRDefault="00103C5D" w:rsidP="00204780">
            <w:pPr>
              <w:rPr>
                <w:rStyle w:val="Ohne"/>
                <w:b/>
                <w:bCs/>
                <w:kern w:val="36"/>
              </w:rPr>
            </w:pP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E69A7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Centrum height anterior articular surfac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7F88C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122</w:t>
            </w:r>
          </w:p>
        </w:tc>
      </w:tr>
      <w:tr w:rsidR="00103C5D" w:rsidRPr="00F67FBD" w14:paraId="0DA54FB2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A4ADD" w14:textId="77777777" w:rsidR="00103C5D" w:rsidRDefault="00103C5D" w:rsidP="00204780">
            <w:pPr>
              <w:rPr>
                <w:rStyle w:val="Ohne"/>
                <w:b/>
                <w:bCs/>
                <w:kern w:val="36"/>
              </w:rPr>
            </w:pP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6B40F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Centrum width anterior articular surfac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69100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122</w:t>
            </w:r>
          </w:p>
        </w:tc>
      </w:tr>
      <w:tr w:rsidR="00103C5D" w:rsidRPr="00F67FBD" w14:paraId="3DACB5A5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F16F7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b/>
                <w:bCs/>
                <w:kern w:val="36"/>
              </w:rPr>
              <w:t>Chevron “A”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0B729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Transverse width dorsall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F4091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75</w:t>
            </w:r>
          </w:p>
        </w:tc>
      </w:tr>
      <w:tr w:rsidR="00103C5D" w:rsidRPr="00F67FBD" w14:paraId="0B944E71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152E9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67191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Shaft fragment proximodistal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F6EA4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130*</w:t>
            </w:r>
          </w:p>
        </w:tc>
      </w:tr>
      <w:tr w:rsidR="00103C5D" w:rsidRPr="00F67FBD" w14:paraId="336DF6BC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1F5C1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b/>
                <w:bCs/>
                <w:kern w:val="36"/>
              </w:rPr>
              <w:t>Chevron “B”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DC981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Transverse width dorsall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80BEA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65</w:t>
            </w:r>
          </w:p>
        </w:tc>
      </w:tr>
      <w:tr w:rsidR="00103C5D" w:rsidRPr="00F67FBD" w14:paraId="49D73B53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F6543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C8273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Proximodistal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537B7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150*</w:t>
            </w:r>
          </w:p>
        </w:tc>
      </w:tr>
      <w:tr w:rsidR="00103C5D" w:rsidRPr="00F67FBD" w14:paraId="7555531F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BC2CE" w14:textId="77777777" w:rsidR="00103C5D" w:rsidRPr="00F67FBD" w:rsidRDefault="00103C5D" w:rsidP="00204780">
            <w:r w:rsidRPr="00F67FBD">
              <w:rPr>
                <w:rStyle w:val="Ohne"/>
                <w:b/>
                <w:bCs/>
                <w:kern w:val="36"/>
              </w:rPr>
              <w:t>Pubis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D4902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 xml:space="preserve">Shaft length 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681FC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&gt;800*</w:t>
            </w:r>
          </w:p>
        </w:tc>
      </w:tr>
      <w:tr w:rsidR="00103C5D" w:rsidRPr="00F67FBD" w14:paraId="608F0CF3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2BD67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8FD0D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 xml:space="preserve">Shaft diameter </w:t>
            </w:r>
            <w:proofErr w:type="spellStart"/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anteroposteriorly</w:t>
            </w:r>
            <w:proofErr w:type="spellEnd"/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 xml:space="preserve"> at ½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08D07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75</w:t>
            </w:r>
          </w:p>
        </w:tc>
      </w:tr>
      <w:tr w:rsidR="00103C5D" w:rsidRPr="00F67FBD" w14:paraId="798146CD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0A416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lang w:val="en-US"/>
              </w:rPr>
              <w:t>Femur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3C9B8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Proximodistal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E56B5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1260</w:t>
            </w:r>
          </w:p>
        </w:tc>
      </w:tr>
      <w:tr w:rsidR="00103C5D" w:rsidRPr="00F67FBD" w14:paraId="7F04EB75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619A3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2631A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Greatest lateromedial width proximal en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08AAD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~280</w:t>
            </w:r>
          </w:p>
        </w:tc>
      </w:tr>
      <w:tr w:rsidR="00103C5D" w:rsidRPr="00F67FBD" w14:paraId="1E7D80CD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9D4D2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67D18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ance from proximal end to fourth trochanter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9BE7D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~500</w:t>
            </w:r>
          </w:p>
        </w:tc>
      </w:tr>
      <w:tr w:rsidR="00103C5D" w:rsidRPr="00F67FBD" w14:paraId="728DD4B1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30593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9AEB9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Greatest lateromedial width distal en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0AC45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~260</w:t>
            </w:r>
          </w:p>
        </w:tc>
      </w:tr>
      <w:tr w:rsidR="00103C5D" w:rsidRPr="00F67FBD" w14:paraId="2C0D9357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56D6E" w14:textId="77777777" w:rsidR="00103C5D" w:rsidRPr="00F67FBD" w:rsidRDefault="00103C5D" w:rsidP="00204780">
            <w:r w:rsidRPr="00F67FBD">
              <w:rPr>
                <w:rStyle w:val="Ohne"/>
                <w:b/>
                <w:bCs/>
                <w:kern w:val="36"/>
              </w:rPr>
              <w:t>Fibula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3FACA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Proximodistal length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8EB73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880</w:t>
            </w:r>
          </w:p>
        </w:tc>
      </w:tr>
      <w:tr w:rsidR="00103C5D" w:rsidRPr="00F67FBD" w14:paraId="519502FA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A2E0D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55A1B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Greatest anteroposterior width proximal en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E65D3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180</w:t>
            </w:r>
          </w:p>
        </w:tc>
      </w:tr>
      <w:tr w:rsidR="00103C5D" w:rsidRPr="00F67FBD" w14:paraId="2E9C74E7" w14:textId="77777777" w:rsidTr="00204780">
        <w:trPr>
          <w:trHeight w:val="6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01AEB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58B02" w14:textId="77777777" w:rsidR="00103C5D" w:rsidRPr="005B795B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Greatest lateromedial width proximal en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272D6" w14:textId="77777777" w:rsidR="00103C5D" w:rsidRPr="00F67FBD" w:rsidRDefault="00103C5D" w:rsidP="00204780">
            <w:pPr>
              <w:pStyle w:val="Text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FBD">
              <w:rPr>
                <w:rStyle w:val="Ohne"/>
                <w:rFonts w:ascii="Times New Roman" w:hAnsi="Times New Roman" w:cs="Times New Roman"/>
                <w:kern w:val="36"/>
                <w:sz w:val="24"/>
                <w:szCs w:val="24"/>
                <w:lang w:val="en-US"/>
              </w:rPr>
              <w:t>75</w:t>
            </w:r>
          </w:p>
        </w:tc>
      </w:tr>
      <w:tr w:rsidR="00103C5D" w:rsidRPr="00F67FBD" w14:paraId="5F7118C9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D90D1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98608" w14:textId="77777777" w:rsidR="00103C5D" w:rsidRPr="00F67FBD" w:rsidRDefault="00103C5D" w:rsidP="00204780">
            <w:r w:rsidRPr="00F67FBD">
              <w:rPr>
                <w:rStyle w:val="Ohne"/>
                <w:kern w:val="36"/>
              </w:rPr>
              <w:t>Shaft diameter at ½ height anteroposterior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7AE28" w14:textId="77777777" w:rsidR="00103C5D" w:rsidRPr="00F67FBD" w:rsidRDefault="00103C5D" w:rsidP="00204780">
            <w:r w:rsidRPr="00F67FBD">
              <w:rPr>
                <w:rStyle w:val="Ohne"/>
                <w:kern w:val="36"/>
              </w:rPr>
              <w:t>55</w:t>
            </w:r>
          </w:p>
        </w:tc>
      </w:tr>
      <w:tr w:rsidR="00103C5D" w:rsidRPr="00F67FBD" w14:paraId="051E338D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0B236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17744" w14:textId="77777777" w:rsidR="00103C5D" w:rsidRPr="00F67FBD" w:rsidRDefault="00103C5D" w:rsidP="00204780">
            <w:r w:rsidRPr="00F67FBD">
              <w:rPr>
                <w:rStyle w:val="Ohne"/>
                <w:kern w:val="36"/>
              </w:rPr>
              <w:t>Shaft diameter at ½ height lateromedial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947A5" w14:textId="77777777" w:rsidR="00103C5D" w:rsidRPr="00F67FBD" w:rsidRDefault="00103C5D" w:rsidP="00204780">
            <w:r w:rsidRPr="00F67FBD">
              <w:rPr>
                <w:rStyle w:val="Ohne"/>
                <w:kern w:val="36"/>
              </w:rPr>
              <w:t>33</w:t>
            </w:r>
          </w:p>
        </w:tc>
      </w:tr>
      <w:tr w:rsidR="00103C5D" w:rsidRPr="00F67FBD" w14:paraId="12BCBC12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C5AF2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9F4FE" w14:textId="77777777" w:rsidR="00103C5D" w:rsidRPr="00F67FBD" w:rsidRDefault="00103C5D" w:rsidP="00204780">
            <w:pPr>
              <w:rPr>
                <w:rStyle w:val="Ohne"/>
                <w:kern w:val="36"/>
              </w:rPr>
            </w:pPr>
            <w:r w:rsidRPr="00F67FBD">
              <w:rPr>
                <w:rStyle w:val="Ohne"/>
                <w:kern w:val="36"/>
              </w:rPr>
              <w:t>Greatest anteroposterior width distal en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89083" w14:textId="77777777" w:rsidR="00103C5D" w:rsidRPr="00F67FBD" w:rsidRDefault="00103C5D" w:rsidP="00204780">
            <w:pPr>
              <w:rPr>
                <w:rStyle w:val="Ohne"/>
                <w:kern w:val="36"/>
              </w:rPr>
            </w:pPr>
            <w:r w:rsidRPr="00F67FBD">
              <w:rPr>
                <w:rStyle w:val="Ohne"/>
                <w:kern w:val="36"/>
              </w:rPr>
              <w:t>58</w:t>
            </w:r>
          </w:p>
        </w:tc>
      </w:tr>
      <w:tr w:rsidR="00103C5D" w:rsidRPr="00F67FBD" w14:paraId="08432EDD" w14:textId="77777777" w:rsidTr="00204780">
        <w:trPr>
          <w:trHeight w:val="31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7C724" w14:textId="77777777" w:rsidR="00103C5D" w:rsidRPr="00F67FBD" w:rsidRDefault="00103C5D" w:rsidP="00204780"/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FB0A9" w14:textId="77777777" w:rsidR="00103C5D" w:rsidRPr="00F67FBD" w:rsidRDefault="00103C5D" w:rsidP="00204780">
            <w:pPr>
              <w:rPr>
                <w:rStyle w:val="Ohne"/>
                <w:kern w:val="36"/>
              </w:rPr>
            </w:pPr>
            <w:r w:rsidRPr="00F67FBD">
              <w:rPr>
                <w:rStyle w:val="Ohne"/>
                <w:kern w:val="36"/>
              </w:rPr>
              <w:t>Greatest lateromedial width distal en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8EB2E" w14:textId="77777777" w:rsidR="00103C5D" w:rsidRPr="00F67FBD" w:rsidRDefault="00103C5D" w:rsidP="00204780">
            <w:pPr>
              <w:rPr>
                <w:rStyle w:val="Ohne"/>
                <w:kern w:val="36"/>
              </w:rPr>
            </w:pPr>
            <w:r w:rsidRPr="00F67FBD">
              <w:rPr>
                <w:rStyle w:val="Ohne"/>
                <w:kern w:val="36"/>
              </w:rPr>
              <w:t>109</w:t>
            </w:r>
          </w:p>
        </w:tc>
      </w:tr>
    </w:tbl>
    <w:p w14:paraId="14697E06" w14:textId="77777777" w:rsidR="00057619" w:rsidRPr="00704834" w:rsidRDefault="00057619" w:rsidP="00704834">
      <w:pPr>
        <w:pStyle w:val="Text"/>
        <w:rPr>
          <w:rFonts w:ascii="Times New Roman" w:hAnsi="Times New Roman" w:cs="Times New Roman"/>
          <w:sz w:val="18"/>
          <w:lang w:val="en-US"/>
        </w:rPr>
      </w:pPr>
    </w:p>
    <w:sectPr w:rsidR="00057619" w:rsidRPr="00704834" w:rsidSect="006769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C5D"/>
    <w:rsid w:val="00057619"/>
    <w:rsid w:val="00103C5D"/>
    <w:rsid w:val="00272C32"/>
    <w:rsid w:val="002C77EC"/>
    <w:rsid w:val="005B255A"/>
    <w:rsid w:val="005B795B"/>
    <w:rsid w:val="00676946"/>
    <w:rsid w:val="00704834"/>
    <w:rsid w:val="009A0550"/>
    <w:rsid w:val="00B75A66"/>
    <w:rsid w:val="00C2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5800D"/>
  <w15:chartTrackingRefBased/>
  <w15:docId w15:val="{D5DE87B9-6A72-4F6C-8609-32E11B20F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C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rsid w:val="00103C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Ohne">
    <w:name w:val="Ohne"/>
    <w:rsid w:val="00103C5D"/>
  </w:style>
  <w:style w:type="paragraph" w:styleId="BalloonText">
    <w:name w:val="Balloon Text"/>
    <w:basedOn w:val="Normal"/>
    <w:link w:val="BalloonTextChar"/>
    <w:uiPriority w:val="99"/>
    <w:semiHidden/>
    <w:unhideWhenUsed/>
    <w:rsid w:val="00103C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C5D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93ceq</dc:creator>
  <cp:keywords/>
  <dc:description/>
  <cp:lastModifiedBy>a108</cp:lastModifiedBy>
  <cp:revision>3</cp:revision>
  <dcterms:created xsi:type="dcterms:W3CDTF">2024-06-07T14:52:00Z</dcterms:created>
  <dcterms:modified xsi:type="dcterms:W3CDTF">2024-10-08T03:47:00Z</dcterms:modified>
</cp:coreProperties>
</file>